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color w:val="000000"/>
          <w:kern w:val="0"/>
          <w:sz w:val="24"/>
        </w:rPr>
      </w:pPr>
      <w:r>
        <w:rPr>
          <w:b/>
          <w:sz w:val="30"/>
          <w:szCs w:val="30"/>
        </w:rPr>
        <w:t xml:space="preserve">TolC </w:t>
      </w:r>
      <w:r>
        <w:rPr>
          <w:b/>
          <w:sz w:val="30"/>
          <w:szCs w:val="30"/>
        </w:rPr>
        <w:t>plays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 xml:space="preserve">a crucial role in immune </w:t>
      </w:r>
      <w:r>
        <w:rPr>
          <w:b/>
          <w:sz w:val="30"/>
          <w:szCs w:val="30"/>
        </w:rPr>
        <w:t>protecti</w:t>
      </w:r>
      <w:r>
        <w:rPr>
          <w:b/>
          <w:sz w:val="30"/>
          <w:szCs w:val="30"/>
        </w:rPr>
        <w:t>on of</w:t>
      </w:r>
      <w:r>
        <w:rPr>
          <w:sz w:val="24"/>
        </w:rPr>
        <w:t xml:space="preserve"> </w:t>
      </w:r>
      <w:r>
        <w:rPr>
          <w:b/>
          <w:i/>
          <w:sz w:val="30"/>
          <w:szCs w:val="30"/>
        </w:rPr>
        <w:t>Edwardsiella tarda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whole-</w:t>
      </w:r>
      <w:r>
        <w:rPr>
          <w:b/>
          <w:sz w:val="30"/>
          <w:szCs w:val="30"/>
        </w:rPr>
        <w:t xml:space="preserve">cell vaccines </w:t>
      </w:r>
    </w:p>
    <w:p>
      <w:pPr>
        <w:pStyle w:val="Normal"/>
        <w:jc w:val="center"/>
        <w:rPr>
          <w:b/>
          <w:b/>
          <w:color w:val="000000"/>
          <w:kern w:val="0"/>
          <w:sz w:val="30"/>
          <w:szCs w:val="30"/>
        </w:rPr>
      </w:pPr>
      <w:r>
        <w:rPr>
          <w:b/>
          <w:color w:val="000000"/>
          <w:kern w:val="0"/>
          <w:sz w:val="30"/>
          <w:szCs w:val="30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Chao Wang, Bo Peng, Hui Li, Xuan</w:t>
      </w:r>
      <w:r>
        <w:rPr>
          <w:sz w:val="24"/>
        </w:rPr>
        <w:t>-</w:t>
      </w:r>
      <w:r>
        <w:rPr>
          <w:sz w:val="24"/>
        </w:rPr>
        <w:t>xian Peng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32"/>
        </w:rPr>
      </w:pPr>
      <w:r>
        <w:rPr>
          <w:b/>
          <w:sz w:val="32"/>
        </w:rPr>
        <w:t xml:space="preserve">Supplementary </w:t>
      </w:r>
      <w:r>
        <w:rPr>
          <w:b/>
          <w:sz w:val="32"/>
        </w:rPr>
        <w:t>Tab. 1</w:t>
      </w:r>
      <w:r>
        <w:rPr>
          <w:sz w:val="32"/>
        </w:rPr>
        <w:t xml:space="preserve"> </w:t>
      </w:r>
      <w:r>
        <w:rPr>
          <w:b/>
          <w:sz w:val="32"/>
        </w:rPr>
        <w:t xml:space="preserve">Identiﬁcation of </w:t>
      </w:r>
      <w:r>
        <w:rPr>
          <w:b/>
          <w:i/>
          <w:sz w:val="32"/>
        </w:rPr>
        <w:t>E.</w:t>
      </w:r>
      <w:r>
        <w:rPr>
          <w:b/>
          <w:i/>
          <w:sz w:val="32"/>
        </w:rPr>
        <w:t xml:space="preserve"> </w:t>
      </w:r>
      <w:r>
        <w:rPr>
          <w:b/>
          <w:i/>
          <w:sz w:val="32"/>
        </w:rPr>
        <w:t>tarda</w:t>
      </w:r>
      <w:r>
        <w:rPr>
          <w:b/>
          <w:sz w:val="32"/>
        </w:rPr>
        <w:t xml:space="preserve"> </w:t>
      </w:r>
      <w:r>
        <w:rPr>
          <w:b/>
          <w:sz w:val="32"/>
        </w:rPr>
        <w:t>Outer Membrane</w:t>
      </w:r>
      <w:r>
        <w:rPr>
          <w:b/>
          <w:sz w:val="32"/>
        </w:rPr>
        <w:t xml:space="preserve"> Proteins Using </w:t>
      </w:r>
      <w:r>
        <w:rPr>
          <w:b/>
          <w:sz w:val="32"/>
        </w:rPr>
        <w:t>MS</w:t>
      </w:r>
      <w:r>
        <w:rPr>
          <w:b/>
          <w:sz w:val="32"/>
        </w:rPr>
        <w:t xml:space="preserve"> and Subcellular Location</w:t>
      </w:r>
    </w:p>
    <w:tbl>
      <w:tblPr>
        <w:tblW w:w="15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476"/>
        <w:gridCol w:w="1476"/>
        <w:gridCol w:w="1161"/>
        <w:gridCol w:w="2211"/>
        <w:gridCol w:w="1173"/>
        <w:gridCol w:w="928"/>
        <w:gridCol w:w="957"/>
        <w:gridCol w:w="1266"/>
        <w:gridCol w:w="3471"/>
        <w:gridCol w:w="239"/>
        <w:gridCol w:w="701"/>
      </w:tblGrid>
      <w:tr>
        <w:trPr>
          <w:trHeight w:val="840" w:hRule="atLeast"/>
        </w:trPr>
        <w:tc>
          <w:tcPr>
            <w:tcW w:w="63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pot NO.</w:t>
            </w:r>
          </w:p>
        </w:tc>
        <w:tc>
          <w:tcPr>
            <w:tcW w:w="147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ession name</w:t>
            </w:r>
          </w:p>
        </w:tc>
        <w:tc>
          <w:tcPr>
            <w:tcW w:w="147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CBI accession No.</w:t>
            </w:r>
          </w:p>
        </w:tc>
        <w:tc>
          <w:tcPr>
            <w:tcW w:w="116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us_tag</w:t>
            </w:r>
          </w:p>
        </w:tc>
        <w:tc>
          <w:tcPr>
            <w:tcW w:w="221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description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bcellular location</w:t>
            </w:r>
          </w:p>
        </w:tc>
        <w:tc>
          <w:tcPr>
            <w:tcW w:w="92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peptides matched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ver %</w:t>
            </w:r>
          </w:p>
        </w:tc>
        <w:tc>
          <w:tcPr>
            <w:tcW w:w="126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r/pI</w:t>
            </w:r>
          </w:p>
        </w:tc>
        <w:tc>
          <w:tcPr>
            <w:tcW w:w="347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</w:t>
            </w:r>
          </w:p>
        </w:tc>
        <w:tc>
          <w:tcPr>
            <w:tcW w:w="23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BI score</w:t>
            </w:r>
          </w:p>
        </w:tc>
      </w:tr>
      <w:tr>
        <w:trPr>
          <w:trHeight w:val="103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AK2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6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31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haperonin GroEL (HSP60 family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ytoplas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7517/4.82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9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U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5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19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channel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1409/6.64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3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Q0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5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3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utative outer membrane porin F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058/5.03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4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Q0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5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3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utative outer membrane porin F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058/5.03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61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S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  <w:bookmarkStart w:id="0" w:name="_GoBack"/>
            <w:bookmarkEnd w:id="0"/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R.AALINCLAPDRR.V K.LSYPLMDDLDVYTR.L   R.SETGARPDNTMLSLGVVYR.F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21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S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.IVQVIGAVVDVEFPQDAVPR.V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1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153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S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DGSVVVLGYTDR.I </w:t>
              <w:br/>
              <w:t xml:space="preserve">R.AALINCLAPDRR.V </w:t>
              <w:br/>
              <w:t xml:space="preserve">K.LSYPLMDDLDVYTR.L </w:t>
              <w:br/>
              <w:t xml:space="preserve">R.SETGARPDNTMLSLGVVYR.F </w:t>
              <w:br/>
              <w:t>R.FGQDEVAAPAPIPAPAPAPVVETKR.F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35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S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LSYPLMDDLDVYTR.L </w:t>
              <w:br/>
              <w:t xml:space="preserve">R.SETGARPDNTMLSLGVVYR.F </w:t>
              <w:br/>
              <w:t>R.SETGARPDNTMLSLGVVYR.F + Oxidation (M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7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S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5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CH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400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67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virulence-related outer membrane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476/8.89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AFSESTGLEYSR.G </w:t>
              <w:br/>
              <w:t>R.DVWVGGYEEGSLQQTR.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4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S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LSYPLMDDLDVYTR.L </w:t>
              <w:br/>
              <w:t xml:space="preserve">R.SETGARPDNTMLSLGVVYR.F </w:t>
              <w:br/>
              <w:t>R.FGQDEVAAPAPIPAPAPAPVVETKR.F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32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S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R.AALINCLAPDRR.V </w:t>
              <w:br/>
              <w:t xml:space="preserve">K.LSYPLMDDLDVYTR.L </w:t>
              <w:br/>
              <w:t>R.SETGARPDNTMLSLGVVYR.F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21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894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1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826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utative outer membrane protein (porin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2331/4.68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0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N4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5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17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S ribosomal protein S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ribosom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1174/4.89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4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C49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96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60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rganic solvent tolerance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0359/5.4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22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C49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96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60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rganic solvent tolerance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0359/5.4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35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C49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96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60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rganic solvent tolerance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0359/5.4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8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B3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7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43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ype VI secretion system protein EvpB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kn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4499/5.1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2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B32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7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43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ype VI secretion system protein EvpB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kn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4499/5.17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R.YIALALPHVLGR.L </w:t>
              <w:br/>
              <w:t>K.AVAYLKPHFQLEGLTASLR.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1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HG9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408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353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0F1-type ATP synthase, alpha subuni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I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5302/5.59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1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U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5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19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channel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1409/6.64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5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I9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4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13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utative flagellin associated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3733/5.01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7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U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5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19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channel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1409/6.64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9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X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5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21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topor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7297/5.38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R.NTANDVYDIR.L </w:t>
              <w:br/>
              <w:t xml:space="preserve">R.NTESGGSYSYFVNQSNEK.S </w:t>
              <w:br/>
              <w:t>K.NNWNTDQDGIQVNTQPGDIR.A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30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51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X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5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21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topor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7297/5.38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9</w:t>
            </w:r>
          </w:p>
        </w:tc>
      </w:tr>
      <w:tr>
        <w:trPr>
          <w:trHeight w:val="153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B52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7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45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long-chain fatty acid transport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7578/6.4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4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U8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5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19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channel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1409/6.64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5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FQ0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5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3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utative outer membrane porin F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058/5.03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9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A02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6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24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hypothetical protein ETAE_024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398/5.2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9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A02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6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24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hypothetical protein ETAE_024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398/5.2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8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A02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6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24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hypothetical protein ETAE_024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398/5.2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5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7Z3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0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72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hypothetical protein ETAE_172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kn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695/7.67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2</w:t>
            </w:r>
          </w:p>
        </w:tc>
      </w:tr>
      <w:tr>
        <w:trPr>
          <w:trHeight w:val="153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7I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9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55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TS system, mannose-specific IIAB componen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ytoplas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031/5.40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65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A3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748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013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hospholipase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603/5.97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4</w:t>
            </w:r>
          </w:p>
        </w:tc>
      </w:tr>
      <w:tr>
        <w:trPr>
          <w:trHeight w:val="178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DY9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4027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93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ucleoside-specific channel-forming protein Tsx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2786/5.62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6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X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5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H45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8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48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ltA-interacting MipA family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kn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1771/7.10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4</w:t>
            </w:r>
          </w:p>
        </w:tc>
      </w:tr>
      <w:tr>
        <w:trPr>
          <w:trHeight w:val="127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Q6EE21_EDWT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402876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vpA(Protein of unknown function 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kn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379/5.29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GVHPHLSFR.T </w:t>
              <w:br/>
              <w:t>K.FVSIDRDNFNDVIK.G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5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178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HA5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408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34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vitamin B12/cobalamin outer membrane transpor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/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7868/7.77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1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X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LSYPLMDDLDVYTR.L </w:t>
              <w:br/>
              <w:t xml:space="preserve">K.LGWSHFISNSFEDMGTTK.S </w:t>
              <w:br/>
              <w:t>R.SETGARPDNTMLSLGVVYR.F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27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X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7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X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DGSVVVLGYTDR.I </w:t>
              <w:br/>
              <w:t xml:space="preserve">K.LSYPLMDDLDVYTR.L </w:t>
              <w:br/>
              <w:t>R.SETGARPDNTMLSLGVVYR.F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23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76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9X1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267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034/7.66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0</w:t>
            </w:r>
          </w:p>
        </w:tc>
      </w:tr>
      <w:tr>
        <w:trPr>
          <w:trHeight w:val="102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AV3_EDW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96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235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hypothetical protein ETAE_235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kn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864/5.45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K.DYTEATGGVR.W 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R.WNVMRPLSVDVGYR.Y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1545" w:hRule="atLeast"/>
        </w:trPr>
        <w:tc>
          <w:tcPr>
            <w:tcW w:w="6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5</w:t>
            </w:r>
          </w:p>
        </w:tc>
        <w:tc>
          <w:tcPr>
            <w:tcW w:w="14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0ZH93_EDWTE</w:t>
            </w:r>
          </w:p>
        </w:tc>
        <w:tc>
          <w:tcPr>
            <w:tcW w:w="14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i|269138879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AE_1528</w:t>
            </w:r>
          </w:p>
        </w:tc>
        <w:tc>
          <w:tcPr>
            <w:tcW w:w="22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uter membrane protein W</w:t>
            </w:r>
          </w:p>
        </w:tc>
        <w:tc>
          <w:tcPr>
            <w:tcW w:w="117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M</w:t>
            </w:r>
          </w:p>
        </w:tc>
        <w:tc>
          <w:tcPr>
            <w:tcW w:w="9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-</w:t>
            </w:r>
          </w:p>
        </w:tc>
        <w:tc>
          <w:tcPr>
            <w:tcW w:w="12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320/6.17</w:t>
            </w:r>
          </w:p>
        </w:tc>
        <w:tc>
          <w:tcPr>
            <w:tcW w:w="347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.HEAGEFFMR.A</w:t>
              <w:br/>
              <w:t>K.LGGAQQHDSVR.L</w:t>
              <w:br/>
              <w:t>R.LDPWVFMFSAGYR.F</w:t>
              <w:br/>
              <w:t>K.DSWGAAGQVGVDYLINR.D</w:t>
              <w:br/>
              <w:t>K.FRPYVGAGINYTTFFDNGFNDHGK.E</w:t>
              <w:br/>
              <w:t>R.ATGDIATVHHLPPTLMAQWYFGDASSK.F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68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rFonts w:cs="宋体;SimSun" w:ascii="宋体;SimSun" w:hAnsi="宋体;SimSun"/>
          <w:color w:val="000000"/>
          <w:kern w:val="0"/>
          <w:szCs w:val="21"/>
          <w:vertAlign w:val="superscript"/>
        </w:rPr>
        <w:t xml:space="preserve">* </w:t>
      </w:r>
      <w:r>
        <w:rPr/>
        <w:t>MS/MS results</w:t>
      </w:r>
      <w:bookmarkStart w:id="1" w:name="OLE_LINK1"/>
    </w:p>
    <w:p>
      <w:pPr>
        <w:pStyle w:val="Normal"/>
        <w:jc w:val="left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cs="宋体;SimSun" w:ascii="宋体;SimSun" w:hAnsi="宋体;SimSun"/>
          <w:b/>
          <w:sz w:val="24"/>
          <w:szCs w:val="24"/>
        </w:rPr>
        <w:t>Sequencing primer: 27F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bookmarkEnd w:id="1"/>
      <w:r>
        <w:rPr>
          <w:rFonts w:cs="宋体;SimSun" w:ascii="宋体;SimSun" w:hAnsi="宋体;SimSun"/>
          <w:sz w:val="24"/>
          <w:szCs w:val="24"/>
        </w:rPr>
        <w:drawing>
          <wp:inline distT="0" distB="0" distL="0" distR="0">
            <wp:extent cx="5861685" cy="80105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1" t="-59" r="-81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685" cy="801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drawing>
          <wp:inline distT="0" distB="0" distL="0" distR="0">
            <wp:extent cx="5879465" cy="79171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1" t="-60" r="-81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465" cy="791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drawing>
          <wp:inline distT="0" distB="0" distL="0" distR="0">
            <wp:extent cx="5647055" cy="30841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1" t="-148" r="-81" b="-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055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  <w:r>
        <w:br w:type="page"/>
      </w:r>
    </w:p>
    <w:p>
      <w:pPr>
        <w:pStyle w:val="Normal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cs="宋体;SimSun" w:ascii="宋体;SimSun" w:hAnsi="宋体;SimSun"/>
          <w:b/>
          <w:sz w:val="24"/>
          <w:szCs w:val="24"/>
        </w:rPr>
        <w:t>Sequencing primer: 1492R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drawing>
          <wp:inline distT="0" distB="0" distL="0" distR="0">
            <wp:extent cx="5553075" cy="743394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1" t="-60" r="-81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743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drawing>
          <wp:inline distT="0" distB="0" distL="0" distR="0">
            <wp:extent cx="5964555" cy="793877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1" t="-61" r="-81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793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drawing>
          <wp:inline distT="0" distB="0" distL="0" distR="0">
            <wp:extent cx="5915660" cy="316420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1" t="-152" r="-81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ing diagram of 16S rRNA of EIB202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03:13:00Z</dcterms:created>
  <dc:creator>deeplm</dc:creator>
  <dc:description/>
  <cp:keywords/>
  <dc:language>en-US</dc:language>
  <cp:lastModifiedBy>deeplm</cp:lastModifiedBy>
  <dcterms:modified xsi:type="dcterms:W3CDTF">2016-06-04T08:15:00Z</dcterms:modified>
  <cp:revision>7</cp:revision>
  <dc:subject/>
  <dc:title/>
</cp:coreProperties>
</file>